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The primer list of qRT-PC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f selected 15 genes for RNA-Seq data verification</w:t>
      </w:r>
      <w:bookmarkStart w:id="0" w:name="_GoBack"/>
      <w:bookmarkEnd w:id="0"/>
    </w:p>
    <w:tbl>
      <w:tblPr>
        <w:tblStyle w:val="5"/>
        <w:tblW w:w="8613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3066"/>
        <w:gridCol w:w="389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  <w:t>Gene ID</w:t>
            </w:r>
          </w:p>
        </w:tc>
        <w:tc>
          <w:tcPr>
            <w:tcW w:w="331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  <w:t>Annotation</w:t>
            </w:r>
          </w:p>
        </w:tc>
        <w:tc>
          <w:tcPr>
            <w:tcW w:w="361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Cs w:val="21"/>
              </w:rPr>
              <w:t>Primer sequence (5'-3'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1g07419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Auxin-responsive protein，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Drought tolerance，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Control of tiller outgrowth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AGGAGACAGGATGCTGGTTG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AGCAGTAGCTCCAATCAG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02g055780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A-type response regulator，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Cytokinin signaling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GAGACGATGACCGGTGCTG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TGAGCTGGAAGTAGTGC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4g04147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Photosystem I PsaO domain containing protein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TTAGGAGGGACCTGAACGTGA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CCAGGAACAGCCCAAGG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7g014755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imilar to Photosystem II 10 kDa polypeptide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GGAAGGCCAATCAAGGGGAA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AAAGAGTGACTGCCCAG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01g09198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imilar to Efflux carrier of polar auxin transport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ACACTTACGCCAGCTTCGTC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ATTCCTGTGCCTGACTTG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2g019470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imilar to Lipoxygenase 2.3, chloroplast precursor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GCGAGATAGGTTCTCGTGGT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TGCTCACGATGGGAAACT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03g03194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erine/threonine protein kinase, Cold stress tolerance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Abiotic stresses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CAAGTGAAGGCTGACGGTTT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AGGATTACCCCACAAGACCA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06g070170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Ion transporter , Na+/K+ symport；Similar to Cation transporter HKT1.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TCATCGCCCCTGCTGTTCTA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AGACTGAGATGCAGGCAA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07g06669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Vacuolar Na+/H+ antiporter,</w:t>
            </w:r>
          </w:p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alt tolerance；Similar to Sodium/hydrogen exchanger.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AAATGGGAGTTTGCCAGTGA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TCGGTGCCTTCTTTGTTA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11g045430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imilar to Water-stress inducible protein RAB21.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CGGCCAGTTCCAGCCGAT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CTCCCTCCCATTCCATC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11g04542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Dehydrin RAB 16B.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CGATGGGGATGGGAGGTC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GCTGCTGGTGGTTGTT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Cs w:val="21"/>
              </w:rPr>
              <w:t>Os05g054250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Similar to Isoform 2 of Late embryogenesis abundant protein, group 3.</w:t>
            </w:r>
            <w:r>
              <w:rPr>
                <w:rFonts w:ascii="Times New Roman" w:hAnsi="Times New Roman" w:cs="Times New Roman"/>
                <w:color w:val="000000" w:themeColor="text1" w:themeShade="BF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LEA-like protein.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CACCAAGGACTCTGCCAT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CCCCAGCGTGCTCATC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2g06691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Dehydrin family protein.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GCCTCTTCGACAACCTC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CTTCCTCTTGACCACCT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2g031845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ABC transporter-like domain containing protein.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AAATACTGTCAACACTGG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TAATACTTGGAACACC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2g0318500</w:t>
            </w:r>
          </w:p>
        </w:tc>
        <w:tc>
          <w:tcPr>
            <w:tcW w:w="3316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ABC transporter-like domain containing protein.</w:t>
            </w:r>
          </w:p>
        </w:tc>
        <w:tc>
          <w:tcPr>
            <w:tcW w:w="3614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TTGGGCTGGACATTTGCG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TCTCTGGCGGTGGTTGG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3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Cs w:val="21"/>
              </w:rPr>
              <w:t>Os03g0718100</w:t>
            </w:r>
          </w:p>
        </w:tc>
        <w:tc>
          <w:tcPr>
            <w:tcW w:w="331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ATP binding. ACTIN1</w:t>
            </w:r>
          </w:p>
        </w:tc>
        <w:tc>
          <w:tcPr>
            <w:tcW w:w="3614" w:type="dxa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F: CTTCATAGGAATGGAAGCTGCGGGTA</w:t>
            </w:r>
          </w:p>
          <w:p>
            <w:pP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Cs w:val="21"/>
              </w:rPr>
              <w:t>R: CGACCACCTTGATCTTCATGCTGCTA</w:t>
            </w:r>
          </w:p>
        </w:tc>
      </w:tr>
    </w:tbl>
    <w:p>
      <w:r>
        <w:rPr>
          <w:rFonts w:ascii="Times New Roman" w:hAnsi="Times New Roman" w:cs="Times New Roman"/>
          <w:szCs w:val="21"/>
        </w:rPr>
        <w:t>Note: The gene ID in this table is the accession number from RAP-DP rice database; F is the forward primer; R is the reverse prim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45C"/>
    <w:rsid w:val="000B6562"/>
    <w:rsid w:val="001E3128"/>
    <w:rsid w:val="002B1634"/>
    <w:rsid w:val="002B545C"/>
    <w:rsid w:val="003C59B1"/>
    <w:rsid w:val="004134E9"/>
    <w:rsid w:val="005040D3"/>
    <w:rsid w:val="00846D84"/>
    <w:rsid w:val="008477AF"/>
    <w:rsid w:val="00D11FB0"/>
    <w:rsid w:val="00DD5827"/>
    <w:rsid w:val="00F55357"/>
    <w:rsid w:val="60945E8D"/>
    <w:rsid w:val="7CCF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pPr>
      <w:jc w:val="both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36</Words>
  <Characters>1829</Characters>
  <Lines>14</Lines>
  <Paragraphs>4</Paragraphs>
  <TotalTime>17</TotalTime>
  <ScaleCrop>false</ScaleCrop>
  <LinksUpToDate>false</LinksUpToDate>
  <CharactersWithSpaces>198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9:20:00Z</dcterms:created>
  <dc:creator>win</dc:creator>
  <cp:lastModifiedBy>侯学文</cp:lastModifiedBy>
  <dcterms:modified xsi:type="dcterms:W3CDTF">2021-11-16T03:47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D91785F6EC347438F4520E65CB6D4D9</vt:lpwstr>
  </property>
</Properties>
</file>